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Malgun Gothic" w:cs="Arial"/>
          <w:sz w:val="22"/>
          <w:szCs w:val="22"/>
          <w:lang w:eastAsia="ko-KR"/>
        </w:rPr>
      </w:pPr>
      <w:r>
        <w:rPr>
          <w:rFonts w:eastAsia="Malgun Gothic" w:cs="Arial" w:ascii="Arial" w:hAnsi="Arial"/>
          <w:b/>
          <w:sz w:val="22"/>
          <w:szCs w:val="22"/>
          <w:lang w:eastAsia="ko-KR"/>
        </w:rPr>
        <w:t xml:space="preserve">Table S1. </w:t>
      </w:r>
      <w:r>
        <w:rPr>
          <w:rFonts w:eastAsia="Malgun Gothic" w:cs="Arial" w:ascii="Arial" w:hAnsi="Arial"/>
          <w:sz w:val="22"/>
          <w:szCs w:val="22"/>
          <w:lang w:eastAsia="ko-KR"/>
        </w:rPr>
        <w:t>Oligonucleotides used in this stud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Size of WT/WT(lox insertion) Dicer loci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Size of WT/KO(deletion, ∆) Dicer loci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Size of WT/KO(deletion, ∆) Dicer cDNA</w:t>
      </w:r>
    </w:p>
    <w:p>
      <w:pPr>
        <w:pStyle w:val="Normal"/>
        <w:rPr>
          <w:rFonts w:ascii="Arial" w:hAnsi="Arial" w:eastAsia="Malgun Gothic" w:cs="Arial"/>
          <w:sz w:val="22"/>
          <w:szCs w:val="22"/>
          <w:lang w:eastAsia="ko-KR"/>
        </w:rPr>
      </w:pPr>
      <w:r>
        <w:rPr>
          <w:rFonts w:eastAsia="Malgun Gothic" w:cs="Arial" w:ascii="Arial" w:hAnsi="Arial"/>
          <w:sz w:val="22"/>
          <w:szCs w:val="22"/>
          <w:lang w:eastAsia="ko-KR"/>
        </w:rPr>
      </w:r>
    </w:p>
    <w:tbl>
      <w:tblPr>
        <w:tblW w:w="80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2485"/>
        <w:gridCol w:w="523"/>
        <w:gridCol w:w="1477"/>
        <w:gridCol w:w="973"/>
        <w:gridCol w:w="1141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Nam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 xml:space="preserve">Sequence </w:t>
            </w:r>
          </w:p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 xml:space="preserve">(5’ to 3’)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Tm</w:t>
            </w:r>
          </w:p>
          <w:p>
            <w:pPr>
              <w:pStyle w:val="Normal"/>
              <w:rPr/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(</w:t>
            </w:r>
            <w:r>
              <w:rPr>
                <w:rFonts w:eastAsia="Malgun Gothic" w:cs="Courier New" w:ascii="Courier New" w:hAnsi="Courier New"/>
                <w:b/>
                <w:sz w:val="14"/>
                <w:szCs w:val="14"/>
                <w:vertAlign w:val="superscript"/>
                <w:lang w:eastAsia="ko-KR"/>
              </w:rPr>
              <w:t>o</w:t>
            </w: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C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Ge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Size(bp)</w:t>
            </w:r>
          </w:p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c/gDNA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b/>
                <w:sz w:val="14"/>
                <w:szCs w:val="14"/>
                <w:lang w:eastAsia="ko-KR"/>
              </w:rPr>
              <w:t>Usage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re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GCATGGTGCAAGTTGAATAAC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r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re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CGACGATGAAGCATGTTT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r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eGFP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ACCCTGAAGTTCATCTG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eGF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3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eGFP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TTGAAGAAGTCGTGCTGC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eGF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-F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TCTCCATCCATTGCTGGAAA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262/242</w:t>
            </w:r>
            <w:r>
              <w:rPr>
                <w:rFonts w:eastAsia="Malgun Gothic" w:cs="Courier New" w:ascii="Courier New" w:hAnsi="Courier New"/>
                <w:sz w:val="14"/>
                <w:szCs w:val="14"/>
                <w:vertAlign w:val="superscript"/>
                <w:lang w:eastAsia="ko-KR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-R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AAGAAAGAATTGTGTGCTAGGG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-Del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CTTGGAGATCAGGCAGCA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61/417</w:t>
            </w:r>
            <w:r>
              <w:rPr>
                <w:rFonts w:eastAsia="Malgun Gothic" w:cs="Courier New" w:ascii="Courier New" w:hAnsi="Courier New"/>
                <w:sz w:val="14"/>
                <w:szCs w:val="14"/>
                <w:vertAlign w:val="superscript"/>
                <w:lang w:eastAsia="ko-KR"/>
              </w:rPr>
              <w:t>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Genotyping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HMBS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AAGGATGTGCCTACCAT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Hmb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5/10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HMBS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AGGTTTCCAGGGTCTT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Hmb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SMH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TTCCGATGGATTCTCAGCC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h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7/9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H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GATGCACAGCTGCTCGA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h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Dicer-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CCTACCACTACAACACTATCA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17/146</w:t>
            </w:r>
            <w:r>
              <w:rPr>
                <w:rFonts w:eastAsia="Malgun Gothic" w:cs="Courier New" w:ascii="Courier New" w:hAnsi="Courier New"/>
                <w:sz w:val="14"/>
                <w:szCs w:val="14"/>
                <w:vertAlign w:val="superscript"/>
                <w:lang w:eastAsia="ko-KR"/>
              </w:rPr>
              <w:t>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icer-4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CCAGAGACATCCCACTG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ice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p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TGCACCACCAACTGCTT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pdh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0/24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p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TTCTGGGTGGCAGTGA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pdh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b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TACAATGAGCTGCGTGT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Act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4/5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b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GGTGTTGAAGGTCTCA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Act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cam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GAACCTGATCAAGCAGGATG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Nca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155/346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cam1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CTTCATACTCTGCGTTCCAG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Nca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 xml:space="preserve">Kit-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TCAGCAAATGTCACAACAAC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 xml:space="preserve">Kit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8/55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Kit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CCCGAGCACCAGCAGTGGA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Ki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-45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GTCAGTTGGACAACCTTCG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Ptpr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1/33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-45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CAACTAGGCTTAGGCGTTT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Ptpr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ma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TGTGCTGACTGCAGCTCA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ma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9/116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ma1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GATGTCGTGGACAACCAAATT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Cma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a2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GACTCTCTTCCAGCCATCT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a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9/15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a2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TTGTTAGCATAGAGATCCTTC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a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c1</w:t>
            </w:r>
            <w:r>
              <w:rPr>
                <w:rFonts w:cs="Courier New" w:ascii="Courier New" w:hAnsi="Courier New"/>
                <w:sz w:val="14"/>
                <w:szCs w:val="14"/>
              </w:rPr>
              <w:t>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TTGGTGTGTGACAATGGCT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c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60/14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c1</w:t>
            </w:r>
            <w:r>
              <w:rPr>
                <w:rFonts w:cs="Courier New" w:ascii="Courier New" w:hAnsi="Courier New"/>
                <w:sz w:val="14"/>
                <w:szCs w:val="14"/>
              </w:rPr>
              <w:t>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TGGGCTTCATCACCTAC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c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g2</w:t>
            </w:r>
            <w:r>
              <w:rPr>
                <w:rFonts w:cs="Courier New" w:ascii="Courier New" w:hAnsi="Courier New"/>
                <w:sz w:val="14"/>
                <w:szCs w:val="14"/>
              </w:rPr>
              <w:t>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CTCTGGTATTTCTGCCAAAGA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g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3/88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tg2</w:t>
            </w:r>
            <w:r>
              <w:rPr>
                <w:rFonts w:cs="Courier New" w:ascii="Courier New" w:hAnsi="Courier New"/>
                <w:sz w:val="14"/>
                <w:szCs w:val="14"/>
              </w:rPr>
              <w:t>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GTCTCTTCTTCACACATG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g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ld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AGGCTGCGGCAGAAGCAA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ld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08/379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ld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GGCTGGCTTAGACTCTTC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ld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pn3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CTGGACGGTGTCTGTAA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pn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0/295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pn3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TCCTCAGGGTCATCGTC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pn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kn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TCTTGCACTCTGGTGT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kn1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6/6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kn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ACCAATCTGCGCTTG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dkn1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km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TCATTGATGACCACTTC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k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/268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km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GTTCACCCACACAAGGA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k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nn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AACAACTTCATGGATGGC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n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4/31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nn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TGCCAGTTCTGAGTTGA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n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Cst3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CATACAGGTGGTGAGAGCTCGTA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st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124/23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Cst3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GGTCATGGAAAGGACAGTCA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st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es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AGTACCAGGACCTGCTCA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6/175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es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GAAGGTCTGGATAGGAAGG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D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bln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CTGACATCTTCCAGA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bln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5/64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bln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CACCAGGGTGGCACTG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bln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os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ACAGCCTTTCCTACTACCAT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o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4/8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os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TCACCGTGGGGATAAAG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o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Igf1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GGTGGATGCTCTTCAG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Igf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7/488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Igf1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GCAACACTCATCCACAATGC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Igf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apk7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AGCTGAAGATCCTCAAA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apk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9/133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apk7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iCs/>
                <w:sz w:val="14"/>
                <w:szCs w:val="14"/>
              </w:rPr>
              <w:t>CCATGAGGTCCAGTACCAC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apk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1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ATGAAGAGACTGTGACCC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/2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1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TAGGGATGGTGGCTC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2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GGACGACCTCTTCGAC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5/25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2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TGTGGTGATGCTGGCT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kl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4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CTGCCTTTGACCCAAAGA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4/64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4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CCCGTAGGTGATCTTC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k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CTCCTGAAGTGATCAACTATG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k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2/72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k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AAGTGACGTTGGCTAAG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lk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15b2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GACGAGCTGAGTCTGCTC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15b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8/16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15b2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GAAGCCTGTGAAGAG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15b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Myo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CACTCCTGGCTCAGAAAGTGACA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c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151/455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Myo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GCGGTTCTTACTGTCACCCAA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yoc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Pln-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GCTCTGCACTGTGACG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Pln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7/43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ln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AATTGTAAGCTGGCAAGT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l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Brm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ATGAAGAGGAGTCGGAGT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arca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63/195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Brm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CCTGTTCCTCGTCACT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arca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Brg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4"/>
              </w:rPr>
              <w:t>GATCGTGGATGCTGTGATCAAGT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arca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0/136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Brg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TCCACAGGCTTTCGG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arca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SRF-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GAGTGCCACTGGCTTTGAA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rf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66/19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SRF-2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Times New Roman" w:cs="Courier New" w:ascii="Courier New" w:hAnsi="Courier New"/>
                <w:sz w:val="14"/>
                <w:szCs w:val="14"/>
              </w:rPr>
              <w:t>GACTTGCATGGTGGTAGAG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rf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22a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AGTGCAGAGGACTCTAA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l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31/4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M22a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GGCTGTCTGTGAAGTCC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l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ln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CCAGCTGACCAGTGAC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l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2/12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ln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TCCTGTACTCGGTG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l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cam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GATGCCGGCATATACGA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ca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1/34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cam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TAGAGTGCAAGGAGT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ca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n-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TGAGAAGCGAGCAGA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42/25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n-1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CACTGAACTACCACAG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n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U1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CATAATTTGTGGTAGTG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iRNA241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3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U2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CACCAAGATCGCTGA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ord2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U4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ACGGGCGGACAGAA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ord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U58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ACCTTTGGATTTACCGTG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ord58A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4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oR-20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AACCCTTTTCCATCTG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ord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TATGTTTGATATAT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a*/c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ACAATCTACTGT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a*/c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9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AATACATGGTTGA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9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6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TATTACTTTTGGT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6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TACTTCTTTATGT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6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AGTAATTCAGG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6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AAAGTAGAAAGCA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ATAATACAACCTGCTA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0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TTGATCAGGAC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0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CTATGCATATACT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TAGAGGAAATTT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f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ATTGT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f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TTGATCTTGG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f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ACAATCTATTGCC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f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1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AGTACTGTGATAA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1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7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GTTACTTGTTAGT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7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e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AAGTGTGAGCATGTA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e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AAAGCTAGATAACCGA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AATGTAAAGAAGTA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0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ATAAAGCAATGAGAC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0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AGTTGTA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ACCTATGATTTGA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4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TCCTAGAAATTGTTC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4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35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GCTTTTTATTCCTA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35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6a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TTCTTGATTACT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6a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2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GTGTTTCCTACTT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2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9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AACATGGTCC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9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GTTGT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GCACAGAAATA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6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TACCGTGAGTAATA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CCATTTGTTTTGAT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6a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AGATTCTCCTTCTA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6a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TTATCAGACTGAT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1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AGTACTGTGATA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1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0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TACTGCCTGGTAAT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0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1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ATAACACAGATGG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1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TTGGTTATCTAGCTG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5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AGAGCAATAACGAAAA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5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0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AGTATGGTCCAC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0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g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TTTGTA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g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a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GTGTGTACATGT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a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TAGAGGAACATC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1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TAGACCGTATAGCG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1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a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GATTTCTTTTGGTG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a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1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TGCAATAGTATTGTCA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1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6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AGTAATCCAGGAT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6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6b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GATATTCCTTCTAT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6b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8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AGTTGTTCAACCAGT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8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7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GCTCCTATATGA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7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GCTTGATCTAAC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6b/c/e-3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ACATACACGCACACAT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6b/c/e-3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TCCTACACT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GTAGAGGAAAATC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6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5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TTCCTGGAAATAC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5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6b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AACTGAATTCCAT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6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a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TTCGTATCTAGGGG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a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TACTGTCTGGTAATG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TGCCCCTAAAAATC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ATTGAGCACCTCCT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9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TCGACCGTGTTATA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9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70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ATATCCATTCAG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70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GAATTCTCCTTTTG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TAGACTATGGAACG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5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GCTTTTCATTCCTA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5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AAGACTAGTGATTTT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7b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AAGTGCCTGCATGTA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67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d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TGTGTGTGCATGTA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GTGTGTGCATGTA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l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39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GTAGATAGAACAGG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39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36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TCGTCTCAAATGA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36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b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AATCATTATTTGCTG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b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GAAATTATCCTTGG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9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GTCAATATGCGAT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9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CATAGTCACAAAAG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4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ATTCCTAGGCA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4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TATTACATGGCCA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39-3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CCTACTTATCTACCA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39-3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0b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GCAGTATGTTCCTG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0b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TGCCTGCATGTA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b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GTGTGTGTACATGT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b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19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GTCACCCGTTTTA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1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CGTTACCATTAC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7b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TATGTGTGCATGAA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7b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7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ATTGCTTAAGAATACGC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7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e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GAGGTTGT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e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0e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TCAGTCGGATGTTT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0e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AAATGTTTAGGACC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50a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GCGATGTGTTCCTA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50a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GCACGTAAATAT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AAGACTTGTGATTTT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AGTTTGTCAAATAC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o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GTGTGTGCATGTT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0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AGGTTATCCTTTGT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0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1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AACACGGTCCACT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1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TCCTACACTC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7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TCTTTACAGTGT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7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GTTGTA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TTGTCCAAACGCAA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d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GGTAGTAGGTTGCA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d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0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CACTGTCTGGTAAC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0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GCACATAATGG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54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ATACACGGTTGAC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54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AGCAATTCATGT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7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CAGTGGCTAAGT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7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CAAATCTATGCAAA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TCACTAGTGGTT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CCATTTGAAATCA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e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TCCTTGACTG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e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ACAGACATTAATTG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55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GCCTTTGGACTA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55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3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CATTGCCAGGGAT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3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93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ACATGGTAGGCTT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93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AGTGCTTATAGTGCA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8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GTGCACTACAGAA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8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GTGCATGACAGAA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9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AGTTGTGTGTGGATG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9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GAGCTCACAGTCTA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GCACATCATGGTT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CCTGTAGATCCGAA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i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TTTGT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i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TCATTTACTCCCCAG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AAACATGGTGCAC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ATGAAGCACTGT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0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GAGCTTACAATCTA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0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872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ACTATTGCAGTAGC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87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0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TGGTTTTACCCTAT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8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GTGCATCACAGAA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8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2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CACCTGTTCAAGGA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2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CCTGTAGAACCGAA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3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CATTGCCAGGGA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3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5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CAAAGCCCATACA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5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7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CAGTGGCTAAGT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7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8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AGCATCAGTGATTT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8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CCATTTGAAATC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6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AACTGAATTCCATG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6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82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TTCACGGACAACA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8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8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ATATCCTGGTGC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8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CCTTTGTCATCCTA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03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TATTGTTTCCACTG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03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6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ATCAGAATCTCCAGG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6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0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TGCAATGTTAAAAG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0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9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GGTTTTCTGGGT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9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6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AGTGCTGACAGTG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6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1b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GTTATCATGGTACC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01b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49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CAGTGTATTGTTA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49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8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ACCTGGAGCATGT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GGACTTGGAGTCAG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7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GTGTGTGCATGTT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CAGCAACTCCAT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AACATACACGGGAA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ACAAGGGCAAGCT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1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GACTGAGGCTCCT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1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7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GAACTTGTGAGT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87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5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AGTAGGTGCTCAGTAA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5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7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ATCACACAAAGGCAA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TCCTCGACTG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d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TGCGCGCATGTA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7d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CAGTCTACAGCCAT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TTGTTCGTGGTGGA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33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GGTGAGCCTGTCAT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33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8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TAGATTGTGAGCT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8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6b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TTCTCCATTACTT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6b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a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GTGCATCTAGTGCA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8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0a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TCAGTCGGATGTTTG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0a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0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CACAGGGTAGAAC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0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e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ACGGCCTCCTAG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e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c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CAGTGTAGTTAGCTGA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TAGTAGGTTGT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let-7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b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ACTAACTCCACTGC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b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ACATCTGGCTAC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51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GACCCATACTTGGT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51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GTTATCCGTGTTGC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b/m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TTGTGTGCATGTG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b/m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CACCATCTGAAATC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9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d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TTCATTGTTGTCG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d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9b/a-3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GTAGTCTGCACATT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9b/a-3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4-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CCTACTGAGCTGATA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4-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CAAATCCATGCAAA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TCAGAAGGTGACT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8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4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CGACTCATGGTTTG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4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9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CCGTAGATCCGAT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9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05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AGCCAGGAAGTATT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05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d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TGTGCGTACATGT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d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7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GTACAGGGTCATCC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7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c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TTCAACCTGTCGG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c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GGTGCTATCTGTGA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CCGTAGATCCGAA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CACCCAGCTAAC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1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AGGAGCTCACAGT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1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99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TTTACCGTCCCACAT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99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d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ACGACCTGCTGCCT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d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3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ATTACACGGTCGA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3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0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TCAGAGGTCGAT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0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8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CTAACCCTGGCCTT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8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2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ATGAAGCGCTGC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CTGCCAGTTGAAGA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2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CTTCAGTGGCAAG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5b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AGTCAGGTTCTTGGG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5b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c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TGTGTGTGTGCATGT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66c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5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ATACACGGCTCTC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5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9a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GCTCGCTTCTATG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9a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0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TGGATCTCCAG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0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5b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CTGAGACCCTAACT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5b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TGCACTTGTCTCGG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18-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ATGGTTCCGTCAAG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18-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74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AGCTCCCATCTCAG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74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GCCTTGAGTGTAGG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7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TCCTGAGGTTGT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7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TCTTTACAGTGCTG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CAGTGAACCGGT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2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CTTGGAACCTAGGTG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62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CAGTTTTCCCAGGAA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TCCACGGGCATAT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5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9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GTCATCGTCGTCATC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9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7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GTGCTTACAGTGCA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7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GCACGCGGTGA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d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AACATCCCCGACTG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d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AGAGAAAGGCAGTT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9b-2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TTTCACATGGTGG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9b-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9-3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CCCTTACCCCAAAA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9-3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30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TGGGCCTGTGTCT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TTCATTGCTGTCG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1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CTTTGTCCCTGGG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1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9a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AGTGTTCAGACTACC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9a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TGGCCTACAAAGTCC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9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TTTGCGGTCTGGG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9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CCAACCCTTGTAC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GGATTCTGATGTTGGTCA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CAAGGGCAAGCT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0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14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CTGTCTACACTTGC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214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74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TGTGTGTGTGTGAG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74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GACACGATCACTCCC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/107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GCATTGTACAGGGCT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/107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8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CCACATGCAGGG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8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CAGTGTCTTAGCTG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0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GTCACGTCTCTGCAGT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0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a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GGTGAGGTTCTTGG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a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09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TGTTGCTCGGTGAAC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09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TTCATTCCACCGGA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0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ACATTGTCTGCTGG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2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19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TGTTCCTGGCTGG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19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4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ATTCGCGGTGCACT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f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GTGTGTGCATGTGC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669f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ACTGGTTGACCAG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6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CCAGGTGTGATTCTG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6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700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GGCTCCTTCCTGTG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700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7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GCATTGTACAGGGCT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7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7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AGCACACTGTGGT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7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TTCAACGCTGTCGGT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81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CGGAATCCCAAAAGC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25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GGGAATGTCGTGT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25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7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AAGCTCAGAGGGCT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7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GCATTGTACAGGGCT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2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ACACAGAAATCGCAC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2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a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CTGAGACCCTTTAACC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a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CTCAGTTCAGCAGG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9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CCGTAGAACCGAC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9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a/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GGTCCCCTTCAACC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a/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09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TTACCCGAGCAACTT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09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0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AGCTGGGTTGAGAG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CCTGGAGGACTCCA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9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3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GCAGTGCTGCAT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43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GGTGTTGTGAATCAG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2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TGCACTTGTCCCGG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2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52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GGCGCCACTAGGG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5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8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CTGACTCCAGGTCCT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78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TTGCAGGCCGTCA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9b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GCTCGTGTCTGTGGG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99b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0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GGGTCACCCTCTGAC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40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TGATGGGCTCCTC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3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GGTCCCCTTCAACCAG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3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GTGCTGTTCGTGCA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3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9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GGCTCCGTGTCTTCA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49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7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CGGCGTCATGCAG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7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b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GGGTTAGGCTCTTGG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25b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7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GATCCGTCTGAGCT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5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AGGAGGCTGAGG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5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i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CGCAAGCTACTGC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et-7i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43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GCCCGCGTGTTTT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543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31-3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CCTGGGCCTATCCT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31-3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a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GGTCCCCTTCAACCA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33a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5-5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GACCCCTAGTCCAGT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345-5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a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GCCATACTGTGCTG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5a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6b*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CACTGTGGGTACTTG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06b*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GCACCTGGGCAAGGG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1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GCACCCGGGCAAGGA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01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37b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CCCGGACGAGCC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1937b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3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TGGCCCACAAAGTC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193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74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GCTCATGCACACACC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74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2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CCACACCCAAGGCT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532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2b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TGCACTCGTCCCGGC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92b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TGTACTGAGCTGCC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GTCGATCGGTCGG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4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6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TGGGCCCTTCCTC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6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4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CTGCCCCAGGT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4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9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CTGTCCTCCAGGAGC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39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4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GGGGCTAGGGCTAA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4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GCAGGCACAGACAGG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4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CATCCCCTAGGGCATTGG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4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3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GGCAGAGAGCGAGA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3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CCCTCTCTGCCCTT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2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0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TGCGTGTGACAGCGG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210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15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GAGCCTGGGTCTCC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15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51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CTGAGGAGCCCTTTGAG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351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4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GGCTCAGTCCCCTC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84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31*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AGGTCGTCTTGCAGGGCT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iR-431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6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TGCAGCGTGATCGC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6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70-5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CCACGTGTCTGGGC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770-5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8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ACTCGGCTCGGCCCAC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668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3-3p 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CGGTCTGAGGCCCCTC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miR-423-3p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Malgun Gothic" w:cs="Courier New"/>
                <w:sz w:val="14"/>
                <w:szCs w:val="14"/>
                <w:lang w:eastAsia="ko-KR"/>
              </w:rPr>
            </w:pPr>
            <w:r>
              <w:rPr>
                <w:rFonts w:eastAsia="Malgun Gothic" w:cs="Courier New" w:ascii="Courier New" w:hAnsi="Courier New"/>
                <w:sz w:val="14"/>
                <w:szCs w:val="14"/>
                <w:lang w:eastAsia="ko-KR"/>
              </w:rPr>
              <w:t>1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T-PCR/qPC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6:24:00Z</dcterms:created>
  <dc:creator>sro</dc:creator>
  <dc:description/>
  <cp:keywords/>
  <dc:language>en-US</dc:language>
  <cp:lastModifiedBy>sro</cp:lastModifiedBy>
  <dcterms:modified xsi:type="dcterms:W3CDTF">2011-03-21T19:52:00Z</dcterms:modified>
  <cp:revision>54</cp:revision>
  <dc:subject/>
  <dc:title/>
</cp:coreProperties>
</file>